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08F" w:rsidRDefault="0096408F">
      <w:r>
        <w:t xml:space="preserve">Table S1 </w:t>
      </w:r>
      <w:proofErr w:type="spellStart"/>
      <w:r w:rsidR="0001439A">
        <w:t>nCounter</w:t>
      </w:r>
      <w:proofErr w:type="spellEnd"/>
      <w:r w:rsidR="0001439A">
        <w:t xml:space="preserve"> data</w:t>
      </w:r>
      <w:r>
        <w:t xml:space="preserve"> from all 6 cartilage </w:t>
      </w:r>
      <w:proofErr w:type="gramStart"/>
      <w:r>
        <w:t>zones(</w:t>
      </w:r>
      <w:proofErr w:type="gramEnd"/>
      <w:r>
        <w:t xml:space="preserve">mean </w:t>
      </w:r>
      <w:r w:rsidRPr="0096408F">
        <w:t>±SEM</w:t>
      </w:r>
      <w:r>
        <w:t xml:space="preserve">) after normalization and background correction </w:t>
      </w:r>
    </w:p>
    <w:tbl>
      <w:tblPr>
        <w:tblW w:w="10674" w:type="dxa"/>
        <w:tblInd w:w="93" w:type="dxa"/>
        <w:tblLook w:val="04A0" w:firstRow="1" w:lastRow="0" w:firstColumn="1" w:lastColumn="0" w:noHBand="0" w:noVBand="1"/>
      </w:tblPr>
      <w:tblGrid>
        <w:gridCol w:w="1139"/>
        <w:gridCol w:w="1240"/>
        <w:gridCol w:w="703"/>
        <w:gridCol w:w="702"/>
        <w:gridCol w:w="703"/>
        <w:gridCol w:w="702"/>
        <w:gridCol w:w="703"/>
        <w:gridCol w:w="702"/>
        <w:gridCol w:w="703"/>
        <w:gridCol w:w="702"/>
        <w:gridCol w:w="717"/>
        <w:gridCol w:w="621"/>
        <w:gridCol w:w="622"/>
        <w:gridCol w:w="715"/>
      </w:tblGrid>
      <w:tr w:rsidR="0079360B" w:rsidRPr="0079360B" w:rsidTr="0096408F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Z (</w:t>
            </w:r>
            <w:proofErr w:type="spellStart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±SEM</w:t>
            </w:r>
            <w:proofErr w:type="spellEnd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Z (</w:t>
            </w:r>
            <w:proofErr w:type="spellStart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±SEM</w:t>
            </w:r>
            <w:proofErr w:type="spellEnd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Z (</w:t>
            </w:r>
            <w:proofErr w:type="spellStart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±SEM</w:t>
            </w:r>
            <w:proofErr w:type="spellEnd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Z (</w:t>
            </w:r>
            <w:proofErr w:type="spellStart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±SEM</w:t>
            </w:r>
            <w:proofErr w:type="spellEnd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Z (</w:t>
            </w:r>
            <w:proofErr w:type="spellStart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±SEM</w:t>
            </w:r>
            <w:proofErr w:type="spellEnd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Z (</w:t>
            </w:r>
            <w:proofErr w:type="spellStart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±SEM</w:t>
            </w:r>
            <w:proofErr w:type="spellEnd"/>
            <w:r w:rsidRPr="0079360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 agoni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6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5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54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7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11/GDF1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12/GDF7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13/GDF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14/GDF5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15/GDF9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 antagoni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rd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47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g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9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3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 recept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1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r1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4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vr1a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vr1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2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vr2a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vr2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vrl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5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3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8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8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onal mark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g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7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5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9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0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rp5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df1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2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lp</w:t>
            </w:r>
            <w:proofErr w:type="spellEnd"/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7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10a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2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6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9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726</w:t>
            </w:r>
          </w:p>
        </w:tc>
        <w:bookmarkStart w:id="0" w:name="_GoBack"/>
        <w:bookmarkEnd w:id="0"/>
      </w:tr>
      <w:tr w:rsidR="0079360B" w:rsidRPr="0079360B" w:rsidTr="0096408F">
        <w:trPr>
          <w:trHeight w:val="300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usekeeping gen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7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2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9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8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6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6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5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1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2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48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8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86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85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83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4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208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9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8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1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9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1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2987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mgn1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3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7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4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9</w:t>
            </w:r>
          </w:p>
        </w:tc>
      </w:tr>
      <w:tr w:rsidR="0079360B" w:rsidRPr="0079360B" w:rsidTr="0096408F">
        <w:trPr>
          <w:trHeight w:val="300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l35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1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18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3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60B" w:rsidRPr="0079360B" w:rsidRDefault="0079360B" w:rsidP="007936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936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±205</w:t>
            </w:r>
          </w:p>
        </w:tc>
      </w:tr>
    </w:tbl>
    <w:p w:rsidR="00095853" w:rsidRPr="0079360B" w:rsidRDefault="00095853"/>
    <w:sectPr w:rsidR="00095853" w:rsidRPr="0079360B" w:rsidSect="00314099">
      <w:pgSz w:w="12240" w:h="15840"/>
      <w:pgMar w:top="1296" w:right="720" w:bottom="129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0B"/>
    <w:rsid w:val="0001439A"/>
    <w:rsid w:val="00095853"/>
    <w:rsid w:val="00314099"/>
    <w:rsid w:val="0079360B"/>
    <w:rsid w:val="0096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, Julian (NIH/NICHD) [F]</dc:creator>
  <cp:lastModifiedBy>Lui, Julian (NIH/NICHD) [F]</cp:lastModifiedBy>
  <cp:revision>6</cp:revision>
  <dcterms:created xsi:type="dcterms:W3CDTF">2016-04-13T20:38:00Z</dcterms:created>
  <dcterms:modified xsi:type="dcterms:W3CDTF">2016-12-06T19:57:00Z</dcterms:modified>
</cp:coreProperties>
</file>